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ED77C" w14:textId="5C77EF2B" w:rsidR="00767132" w:rsidRDefault="00767132" w:rsidP="00767132">
      <w:pPr>
        <w:spacing w:line="480" w:lineRule="auto"/>
        <w:jc w:val="center"/>
        <w:rPr>
          <w:ins w:id="0" w:author="CHEN funny" w:date="2022-04-26T22:28:00Z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C1CB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s</w:t>
      </w:r>
    </w:p>
    <w:tbl>
      <w:tblPr>
        <w:tblStyle w:val="a8"/>
        <w:tblpPr w:leftFromText="180" w:rightFromText="180" w:vertAnchor="text" w:horzAnchor="margin" w:tblpXSpec="center" w:tblpY="1151"/>
        <w:tblW w:w="10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393"/>
        <w:gridCol w:w="1430"/>
        <w:gridCol w:w="978"/>
        <w:gridCol w:w="639"/>
        <w:gridCol w:w="978"/>
        <w:gridCol w:w="1393"/>
        <w:gridCol w:w="752"/>
        <w:gridCol w:w="639"/>
        <w:gridCol w:w="978"/>
        <w:gridCol w:w="251"/>
      </w:tblGrid>
      <w:tr w:rsidR="00773DDF" w:rsidRPr="006C1CB5" w:rsidDel="00773DDF" w14:paraId="430DC45F" w14:textId="51FC41A0" w:rsidTr="00773DDF">
        <w:trPr>
          <w:trHeight w:val="534"/>
          <w:del w:id="1" w:author="CHEN funny" w:date="2023-01-24T12:22:00Z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49A9D2E" w14:textId="24C2B6CD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2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3" w:author="CHEN funny" w:date="2023-01-24T12:22:00Z">
              <w:r w:rsidRPr="006C1CB5" w:rsidDel="00773DDF">
                <w:rPr>
                  <w:rFonts w:ascii="Times New Roman" w:eastAsia="等线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Variable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A8CE512" w14:textId="55B00313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4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5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AutoS1 (%)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A3CCB04" w14:textId="3BB22430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6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Manual (%)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9452C5F" w14:textId="7DE154A7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8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9" w:author="CHEN funny" w:date="2023-01-24T12:22:00Z">
              <w:r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p</w:delText>
              </w:r>
              <w:r w:rsidRPr="006C1CB5"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1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DC42322" w14:textId="78DFE99E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0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1" w:author="CHEN funny" w:date="2023-01-24T12:22:00Z">
              <w:r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r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884BB65" w14:textId="781442F6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2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3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p2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7160F32" w14:textId="5C0F009D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4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5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AutoS2 (%)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451D485" w14:textId="3801E7D5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6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7" w:author="CHEN funny" w:date="2023-01-24T12:22:00Z">
              <w:r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p3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252C69C" w14:textId="59698879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8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9" w:author="CHEN funny" w:date="2023-01-24T12:22:00Z">
              <w:r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r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C9A35C5" w14:textId="241D78D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20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21" w:author="CHEN funny" w:date="2023-01-24T12:22:00Z">
              <w:r w:rsidDel="00773DDF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p4</w:delText>
              </w:r>
            </w:del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689EEF2" w14:textId="19B1B869" w:rsidR="00773DDF" w:rsidDel="00773DDF" w:rsidRDefault="00773DDF" w:rsidP="00457BCC">
            <w:pPr>
              <w:widowControl/>
              <w:spacing w:line="480" w:lineRule="auto"/>
              <w:jc w:val="left"/>
              <w:rPr>
                <w:del w:id="22" w:author="CHEN funny" w:date="2023-01-24T12:22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773DDF" w:rsidRPr="006C1CB5" w:rsidDel="00773DDF" w14:paraId="2F9F6D8D" w14:textId="135A4324" w:rsidTr="00773DDF">
        <w:trPr>
          <w:trHeight w:val="534"/>
          <w:del w:id="23" w:author="CHEN funny" w:date="2023-01-24T12:22:00Z"/>
        </w:trPr>
        <w:tc>
          <w:tcPr>
            <w:tcW w:w="0" w:type="auto"/>
            <w:tcBorders>
              <w:top w:val="single" w:sz="18" w:space="0" w:color="auto"/>
            </w:tcBorders>
          </w:tcPr>
          <w:p w14:paraId="02334975" w14:textId="0A691477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2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25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LVGLS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495B1EC" w14:textId="293872FD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2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2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-21.0(2.5)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DD768D9" w14:textId="1AC90A4A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2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29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-20.8 (2.4)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BDE53EB" w14:textId="67B33789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3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31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230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B463C1C" w14:textId="3373AAE0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3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33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84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7CBA90" w14:textId="23B78312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3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35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C0E0F97" w14:textId="7DEF449A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3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3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-21.1(2.4)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278CF34" w14:textId="14C5E517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3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39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450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FB1ABF9" w14:textId="18D1E860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4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41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85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E1F3E22" w14:textId="5F863E96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4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43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CE72096" w14:textId="3C1BD8D5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4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773DDF" w:rsidRPr="006C1CB5" w:rsidDel="00773DDF" w14:paraId="6B3A843A" w14:textId="60E91B2C" w:rsidTr="00773DDF">
        <w:trPr>
          <w:trHeight w:val="534"/>
          <w:del w:id="45" w:author="CHEN funny" w:date="2023-01-24T12:22:00Z"/>
        </w:trPr>
        <w:tc>
          <w:tcPr>
            <w:tcW w:w="0" w:type="auto"/>
          </w:tcPr>
          <w:p w14:paraId="123A93D7" w14:textId="7363A334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4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4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RVFWS</w:delText>
              </w:r>
            </w:del>
          </w:p>
        </w:tc>
        <w:tc>
          <w:tcPr>
            <w:tcW w:w="0" w:type="auto"/>
          </w:tcPr>
          <w:p w14:paraId="6C465BDF" w14:textId="5936460A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48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49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-26.</w:delText>
              </w:r>
              <w:r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4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4.</w:delText>
              </w:r>
              <w:r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8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)</w:delText>
              </w:r>
            </w:del>
          </w:p>
        </w:tc>
        <w:tc>
          <w:tcPr>
            <w:tcW w:w="0" w:type="auto"/>
          </w:tcPr>
          <w:p w14:paraId="623F5FC3" w14:textId="2E9CD96F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50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51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 xml:space="preserve">-31.3 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5.8)</w:delText>
              </w:r>
            </w:del>
          </w:p>
        </w:tc>
        <w:tc>
          <w:tcPr>
            <w:tcW w:w="0" w:type="auto"/>
          </w:tcPr>
          <w:p w14:paraId="3449AF75" w14:textId="0C775B8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5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53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09DCD966" w14:textId="668C2BB7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54" w:author="CHEN funny" w:date="2023-01-24T12:22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5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</w:delText>
              </w:r>
              <w:r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</w:p>
        </w:tc>
        <w:tc>
          <w:tcPr>
            <w:tcW w:w="0" w:type="auto"/>
          </w:tcPr>
          <w:p w14:paraId="788CD2E0" w14:textId="5AD6392B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5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5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5</w:delText>
              </w:r>
            </w:del>
          </w:p>
        </w:tc>
        <w:tc>
          <w:tcPr>
            <w:tcW w:w="0" w:type="auto"/>
          </w:tcPr>
          <w:p w14:paraId="4D82DDC0" w14:textId="7072A291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5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59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-26.</w:delText>
              </w:r>
              <w:r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5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4.8)</w:delText>
              </w:r>
            </w:del>
          </w:p>
        </w:tc>
        <w:tc>
          <w:tcPr>
            <w:tcW w:w="0" w:type="auto"/>
          </w:tcPr>
          <w:p w14:paraId="3081EAB0" w14:textId="46A3812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6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61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8</w:delText>
              </w:r>
              <w:r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86</w:delText>
              </w:r>
            </w:del>
          </w:p>
        </w:tc>
        <w:tc>
          <w:tcPr>
            <w:tcW w:w="0" w:type="auto"/>
          </w:tcPr>
          <w:p w14:paraId="031536E9" w14:textId="74F567B4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6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63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</w:delText>
              </w:r>
              <w:r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</w:p>
        </w:tc>
        <w:tc>
          <w:tcPr>
            <w:tcW w:w="0" w:type="auto"/>
          </w:tcPr>
          <w:p w14:paraId="5FE83B5F" w14:textId="7F8E8434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6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65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3FBA8AED" w14:textId="1972B727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6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773DDF" w:rsidRPr="006C1CB5" w:rsidDel="00773DDF" w14:paraId="1C63F970" w14:textId="333C172D" w:rsidTr="00773DDF">
        <w:trPr>
          <w:trHeight w:val="534"/>
          <w:del w:id="67" w:author="CHEN funny" w:date="2023-01-24T12:22:00Z"/>
        </w:trPr>
        <w:tc>
          <w:tcPr>
            <w:tcW w:w="0" w:type="auto"/>
          </w:tcPr>
          <w:p w14:paraId="3EEF984F" w14:textId="2C2AEB7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6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69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LASr</w:delText>
              </w:r>
            </w:del>
          </w:p>
        </w:tc>
        <w:tc>
          <w:tcPr>
            <w:tcW w:w="0" w:type="auto"/>
          </w:tcPr>
          <w:p w14:paraId="08B2F6A1" w14:textId="1C91E420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7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71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48.0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10.0)</w:delText>
              </w:r>
            </w:del>
          </w:p>
        </w:tc>
        <w:tc>
          <w:tcPr>
            <w:tcW w:w="0" w:type="auto"/>
          </w:tcPr>
          <w:p w14:paraId="54AC2F7E" w14:textId="5BFE1ECC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72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73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 xml:space="preserve">37.6 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9.9)</w:delText>
              </w:r>
            </w:del>
          </w:p>
        </w:tc>
        <w:tc>
          <w:tcPr>
            <w:tcW w:w="0" w:type="auto"/>
          </w:tcPr>
          <w:p w14:paraId="6CA6C6AB" w14:textId="7E1C4120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74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75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55207C6A" w14:textId="54755D6C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76" w:author="CHEN funny" w:date="2023-01-24T12:22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77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</w:delText>
              </w:r>
              <w:r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</w:p>
        </w:tc>
        <w:tc>
          <w:tcPr>
            <w:tcW w:w="0" w:type="auto"/>
          </w:tcPr>
          <w:p w14:paraId="5A51D6BB" w14:textId="102576DB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78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79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10A7B72D" w14:textId="2F175934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8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81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47.7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10.2)</w:delText>
              </w:r>
            </w:del>
          </w:p>
        </w:tc>
        <w:tc>
          <w:tcPr>
            <w:tcW w:w="0" w:type="auto"/>
          </w:tcPr>
          <w:p w14:paraId="0D2AFAC3" w14:textId="1D44210B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8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83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467</w:delText>
              </w:r>
            </w:del>
          </w:p>
        </w:tc>
        <w:tc>
          <w:tcPr>
            <w:tcW w:w="0" w:type="auto"/>
          </w:tcPr>
          <w:p w14:paraId="44E2D445" w14:textId="762CB436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8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85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88</w:delText>
              </w:r>
            </w:del>
          </w:p>
        </w:tc>
        <w:tc>
          <w:tcPr>
            <w:tcW w:w="0" w:type="auto"/>
          </w:tcPr>
          <w:p w14:paraId="4CF63534" w14:textId="4A6BA2F9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8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8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5F61FD72" w14:textId="1E580ECA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8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773DDF" w:rsidRPr="006C1CB5" w:rsidDel="00773DDF" w14:paraId="306AE671" w14:textId="041F1512" w:rsidTr="00773DDF">
        <w:trPr>
          <w:trHeight w:val="534"/>
          <w:del w:id="89" w:author="CHEN funny" w:date="2023-01-24T12:22:00Z"/>
        </w:trPr>
        <w:tc>
          <w:tcPr>
            <w:tcW w:w="0" w:type="auto"/>
          </w:tcPr>
          <w:p w14:paraId="42650698" w14:textId="19A08D79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9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91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LAScd</w:delText>
              </w:r>
            </w:del>
          </w:p>
        </w:tc>
        <w:tc>
          <w:tcPr>
            <w:tcW w:w="0" w:type="auto"/>
          </w:tcPr>
          <w:p w14:paraId="38BAC4F1" w14:textId="40BE494B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9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93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-31.8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8.9)</w:delText>
              </w:r>
            </w:del>
          </w:p>
        </w:tc>
        <w:tc>
          <w:tcPr>
            <w:tcW w:w="0" w:type="auto"/>
          </w:tcPr>
          <w:p w14:paraId="70223594" w14:textId="321D605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94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95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 xml:space="preserve">-22.2 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7.9)</w:delText>
              </w:r>
            </w:del>
          </w:p>
        </w:tc>
        <w:tc>
          <w:tcPr>
            <w:tcW w:w="0" w:type="auto"/>
          </w:tcPr>
          <w:p w14:paraId="6B6E5B69" w14:textId="5C5F8F5D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96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97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03B5B3AC" w14:textId="142FAF32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98" w:author="CHEN funny" w:date="2023-01-24T12:22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99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</w:delText>
              </w:r>
              <w:r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</w:p>
        </w:tc>
        <w:tc>
          <w:tcPr>
            <w:tcW w:w="0" w:type="auto"/>
          </w:tcPr>
          <w:p w14:paraId="6CBA8FF2" w14:textId="586BAC0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00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101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4C31152C" w14:textId="1C0110BF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0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03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-31.8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8.7)</w:delText>
              </w:r>
            </w:del>
          </w:p>
        </w:tc>
        <w:tc>
          <w:tcPr>
            <w:tcW w:w="0" w:type="auto"/>
          </w:tcPr>
          <w:p w14:paraId="1206264F" w14:textId="55943552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0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05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920</w:delText>
              </w:r>
            </w:del>
          </w:p>
        </w:tc>
        <w:tc>
          <w:tcPr>
            <w:tcW w:w="0" w:type="auto"/>
          </w:tcPr>
          <w:p w14:paraId="10F858B4" w14:textId="5783F450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0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07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80</w:delText>
              </w:r>
            </w:del>
          </w:p>
        </w:tc>
        <w:tc>
          <w:tcPr>
            <w:tcW w:w="0" w:type="auto"/>
          </w:tcPr>
          <w:p w14:paraId="226FA71E" w14:textId="63A55635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0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09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</w:tcPr>
          <w:p w14:paraId="689E5F73" w14:textId="58E92AE2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1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773DDF" w:rsidRPr="006C1CB5" w:rsidDel="00773DDF" w14:paraId="50FEA19D" w14:textId="2F45BAB1" w:rsidTr="00773DDF">
        <w:trPr>
          <w:trHeight w:val="534"/>
          <w:del w:id="111" w:author="CHEN funny" w:date="2023-01-24T12:22:00Z"/>
        </w:trPr>
        <w:tc>
          <w:tcPr>
            <w:tcW w:w="0" w:type="auto"/>
            <w:tcBorders>
              <w:bottom w:val="single" w:sz="18" w:space="0" w:color="auto"/>
            </w:tcBorders>
          </w:tcPr>
          <w:p w14:paraId="10174DE7" w14:textId="100E7485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1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13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LASct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9144A04" w14:textId="60FEF13F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1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15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-16.3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6.5)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A687702" w14:textId="2F8F3FCE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16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117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 xml:space="preserve">-15.4 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6.0)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4AA75B9" w14:textId="114E4DC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18" w:author="CHEN funny" w:date="2023-01-24T12:22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19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76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A73068F" w14:textId="2898CD93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20" w:author="CHEN funny" w:date="2023-01-24T12:22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21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4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9CF794F" w14:textId="3522FBC1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22" w:author="CHEN funny" w:date="2023-01-24T12:22:00Z"/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del w:id="123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</w:delText>
              </w:r>
              <w:r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5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76DB1FA" w14:textId="60A0A9C8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24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25" w:author="CHEN funny" w:date="2023-01-24T12:22:00Z">
              <w:r w:rsidRPr="006C1CB5" w:rsidDel="00773DDF">
                <w:rPr>
                  <w:rFonts w:ascii="Times New Roman" w:eastAsia="MingLiU" w:hAnsi="Times New Roman" w:cs="Times New Roman"/>
                  <w:color w:val="000000" w:themeColor="text1"/>
                  <w:sz w:val="20"/>
                  <w:szCs w:val="20"/>
                </w:rPr>
                <w:delText>-16.0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(7.0)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6519B57" w14:textId="66CF544A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26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27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06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3C11214" w14:textId="797DC9E3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28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29" w:author="CHEN funny" w:date="2023-01-24T12:22:00Z">
              <w:r w:rsidRPr="006C1CB5" w:rsidDel="00773DD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5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0DF48F4" w14:textId="1BAE8424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30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del w:id="131" w:author="CHEN funny" w:date="2023-01-24T12:22:00Z"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＜</w:delText>
              </w:r>
              <w:r w:rsidRPr="006C1CB5" w:rsidDel="00773DD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  <w:shd w:val="clear" w:color="auto" w:fill="FFFFFF"/>
                </w:rPr>
                <w:delText>0.001</w:delText>
              </w:r>
            </w:del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2DBBB52" w14:textId="11100969" w:rsidR="00773DDF" w:rsidRPr="006C1CB5" w:rsidDel="00773DDF" w:rsidRDefault="00773DDF" w:rsidP="00457BCC">
            <w:pPr>
              <w:widowControl/>
              <w:spacing w:line="480" w:lineRule="auto"/>
              <w:jc w:val="left"/>
              <w:rPr>
                <w:del w:id="132" w:author="CHEN funny" w:date="2023-01-24T12:22:00Z"/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</w:tbl>
    <w:p w14:paraId="28784468" w14:textId="4634C5AA" w:rsidR="008D33EF" w:rsidRPr="006C1CB5" w:rsidDel="00773DDF" w:rsidRDefault="008D33EF" w:rsidP="008D33EF">
      <w:pPr>
        <w:pStyle w:val="a7"/>
        <w:keepNext/>
        <w:spacing w:line="480" w:lineRule="auto"/>
        <w:rPr>
          <w:del w:id="133" w:author="CHEN funny" w:date="2023-01-24T12:22:00Z"/>
          <w:rFonts w:ascii="Times New Roman" w:hAnsi="Times New Roman" w:cs="Times New Roman"/>
          <w:b/>
          <w:bCs/>
        </w:rPr>
      </w:pPr>
      <w:del w:id="134" w:author="CHEN funny" w:date="2023-01-24T12:22:00Z">
        <w:r w:rsidRPr="006C1CB5" w:rsidDel="00773DDF">
          <w:rPr>
            <w:rFonts w:ascii="Times New Roman" w:hAnsi="Times New Roman" w:cs="Times New Roman"/>
            <w:b/>
            <w:bCs/>
          </w:rPr>
          <w:delText xml:space="preserve">Supplementary Table </w:delText>
        </w:r>
        <w:r w:rsidDel="00773DDF">
          <w:rPr>
            <w:rFonts w:ascii="Times New Roman" w:hAnsi="Times New Roman" w:cs="Times New Roman"/>
            <w:b/>
            <w:bCs/>
          </w:rPr>
          <w:delText>1</w:delText>
        </w:r>
        <w:r w:rsidRPr="006C1CB5" w:rsidDel="00773DDF">
          <w:rPr>
            <w:rFonts w:ascii="Times New Roman" w:hAnsi="Times New Roman" w:cs="Times New Roman"/>
            <w:b/>
            <w:bCs/>
          </w:rPr>
          <w:delText xml:space="preserve"> </w:delText>
        </w:r>
        <w:r w:rsidRPr="006C1CB5" w:rsidDel="00773DDF">
          <w:rPr>
            <w:rFonts w:ascii="Times New Roman" w:eastAsia="等线" w:hAnsi="Times New Roman" w:cs="Times New Roman"/>
            <w:b/>
            <w:bCs/>
            <w:color w:val="000000" w:themeColor="text1"/>
          </w:rPr>
          <w:delText>Comparisons between the fully-automatic and manual strain measurements</w:delText>
        </w:r>
      </w:del>
    </w:p>
    <w:p w14:paraId="5C9ADC64" w14:textId="68090C17" w:rsidR="008D33EF" w:rsidDel="00773DDF" w:rsidRDefault="008D33EF" w:rsidP="008D33EF">
      <w:pPr>
        <w:autoSpaceDE w:val="0"/>
        <w:autoSpaceDN w:val="0"/>
        <w:adjustRightInd w:val="0"/>
        <w:spacing w:line="480" w:lineRule="auto"/>
        <w:jc w:val="left"/>
        <w:rPr>
          <w:del w:id="135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36" w:author="CHEN funny" w:date="2023-01-24T12:22:00Z">
        <w:r w:rsidRPr="006C1CB5" w:rsidDel="00773DDF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Note: 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Data are expressed as mean±SD. </w:delText>
        </w:r>
      </w:del>
    </w:p>
    <w:p w14:paraId="03BE4065" w14:textId="6A37CFC5" w:rsidR="009F51ED" w:rsidDel="00773DDF" w:rsidRDefault="009F51ED" w:rsidP="006D145D">
      <w:pPr>
        <w:autoSpaceDE w:val="0"/>
        <w:autoSpaceDN w:val="0"/>
        <w:adjustRightInd w:val="0"/>
        <w:spacing w:line="480" w:lineRule="auto"/>
        <w:jc w:val="left"/>
        <w:rPr>
          <w:del w:id="137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38" w:author="CHEN funny" w:date="2023-01-24T12:22:00Z">
        <w:r w:rsidRPr="009F51ED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Manual</w:delText>
        </w:r>
        <w:r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: </w:delText>
        </w:r>
        <w:r w:rsidRPr="009F51ED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manual strain 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measurement</w:delText>
        </w:r>
      </w:del>
    </w:p>
    <w:p w14:paraId="17E84AFB" w14:textId="4ED20ADB" w:rsidR="006D145D" w:rsidRPr="006C1CB5" w:rsidDel="00773DDF" w:rsidRDefault="006D145D" w:rsidP="006D145D">
      <w:pPr>
        <w:autoSpaceDE w:val="0"/>
        <w:autoSpaceDN w:val="0"/>
        <w:adjustRightInd w:val="0"/>
        <w:spacing w:line="480" w:lineRule="auto"/>
        <w:jc w:val="left"/>
        <w:rPr>
          <w:del w:id="139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40" w:author="CHEN funny" w:date="2023-01-24T12:22:00Z"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AutoS1: Automatic strain measurement of the first cardiac cycle</w:delText>
        </w:r>
      </w:del>
    </w:p>
    <w:p w14:paraId="45914FCE" w14:textId="14A583B8" w:rsidR="006D145D" w:rsidRPr="006C1CB5" w:rsidDel="00773DDF" w:rsidRDefault="006D145D" w:rsidP="006D145D">
      <w:pPr>
        <w:autoSpaceDE w:val="0"/>
        <w:autoSpaceDN w:val="0"/>
        <w:adjustRightInd w:val="0"/>
        <w:spacing w:line="480" w:lineRule="auto"/>
        <w:jc w:val="left"/>
        <w:rPr>
          <w:del w:id="141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42" w:author="CHEN funny" w:date="2023-01-24T12:22:00Z"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AutoS2: Automatic strain measurement of the </w:delText>
        </w:r>
        <w:r w:rsidDel="00773DDF">
          <w:rPr>
            <w:rFonts w:ascii="Times New Roman" w:eastAsia="宋体" w:hAnsi="Times New Roman" w:cs="Times New Roman" w:hint="eastAsia"/>
            <w:color w:val="000000" w:themeColor="text1"/>
            <w:kern w:val="0"/>
            <w:sz w:val="20"/>
            <w:szCs w:val="20"/>
            <w:shd w:val="clear" w:color="auto" w:fill="FFFFFF"/>
          </w:rPr>
          <w:delText>other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 cardiac cycle</w:delText>
        </w:r>
      </w:del>
    </w:p>
    <w:p w14:paraId="3C05DE91" w14:textId="52BF9B08" w:rsidR="008D33EF" w:rsidRPr="006C1CB5" w:rsidDel="00773DDF" w:rsidRDefault="008D33EF" w:rsidP="008D33EF">
      <w:pPr>
        <w:autoSpaceDE w:val="0"/>
        <w:autoSpaceDN w:val="0"/>
        <w:adjustRightInd w:val="0"/>
        <w:spacing w:line="480" w:lineRule="auto"/>
        <w:jc w:val="left"/>
        <w:rPr>
          <w:del w:id="143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44" w:author="CHEN funny" w:date="2023-01-24T12:22:00Z"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p1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：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Paired t-test comparing the automatic and manual measurements. </w:delText>
        </w:r>
      </w:del>
    </w:p>
    <w:p w14:paraId="18F26DF0" w14:textId="70EF4810" w:rsidR="0084353A" w:rsidDel="00773DDF" w:rsidRDefault="008D33EF" w:rsidP="008D33EF">
      <w:pPr>
        <w:spacing w:line="480" w:lineRule="auto"/>
        <w:rPr>
          <w:del w:id="145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46" w:author="CHEN funny" w:date="2023-01-24T12:22:00Z"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p2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：</w:delText>
        </w:r>
        <w:r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Linear regression assessing the relation between the automatic and manual measurements.</w:delText>
        </w:r>
      </w:del>
    </w:p>
    <w:p w14:paraId="491757C5" w14:textId="02712C62" w:rsidR="006D145D" w:rsidRPr="006C1CB5" w:rsidDel="00773DDF" w:rsidRDefault="001A11D3" w:rsidP="006D145D">
      <w:pPr>
        <w:autoSpaceDE w:val="0"/>
        <w:autoSpaceDN w:val="0"/>
        <w:adjustRightInd w:val="0"/>
        <w:spacing w:line="480" w:lineRule="auto"/>
        <w:jc w:val="left"/>
        <w:rPr>
          <w:del w:id="147" w:author="CHEN funny" w:date="2023-01-24T12:22:00Z"/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48" w:author="CHEN funny" w:date="2023-01-24T12:22:00Z">
        <w:r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p</w:delText>
        </w:r>
        <w:r w:rsidR="006D145D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3</w:delText>
        </w:r>
        <w:r w:rsidR="006D145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：</w:delText>
        </w:r>
        <w:r w:rsidR="006D145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Paired t-test comparing the automatic measurements of two </w:delText>
        </w:r>
        <w:r w:rsidR="009F51E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cardiac</w:delText>
        </w:r>
        <w:r w:rsidR="006D145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 cycles. </w:delText>
        </w:r>
      </w:del>
    </w:p>
    <w:p w14:paraId="4DDDF526" w14:textId="65D8E3C0" w:rsidR="00C01BC8" w:rsidRPr="006C1CB5" w:rsidRDefault="001A11D3" w:rsidP="00C01BC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del w:id="149" w:author="CHEN funny" w:date="2023-01-24T12:22:00Z">
        <w:r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p</w:delText>
        </w:r>
        <w:r w:rsidR="006D145D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4</w:delText>
        </w:r>
        <w:r w:rsidR="006D145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：</w:delText>
        </w:r>
        <w:r w:rsidR="006D145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Linear regression assessing the consistency between the </w:delText>
        </w:r>
        <w:r w:rsidR="009F51E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automatic measurements of two </w:delText>
        </w:r>
        <w:r w:rsidR="009F51ED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 xml:space="preserve">different </w:delText>
        </w:r>
        <w:r w:rsidR="009F51ED" w:rsidRPr="006C1CB5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cardiac cycles</w:delText>
        </w:r>
        <w:r w:rsidR="006D145D" w:rsidDel="00773DD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  <w:shd w:val="clear" w:color="auto" w:fill="FFFFFF"/>
          </w:rPr>
          <w:delText>.</w:delText>
        </w:r>
      </w:del>
      <w:r w:rsidR="00C01BC8" w:rsidRPr="006C1CB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br w:type="page"/>
      </w:r>
    </w:p>
    <w:p w14:paraId="34F73CFD" w14:textId="4FECE11A" w:rsidR="008A640D" w:rsidRPr="006C1CB5" w:rsidRDefault="008A640D" w:rsidP="008A640D">
      <w:pPr>
        <w:pStyle w:val="a7"/>
        <w:keepNext/>
        <w:spacing w:line="480" w:lineRule="auto"/>
        <w:rPr>
          <w:rFonts w:ascii="Times New Roman" w:hAnsi="Times New Roman" w:cs="Times New Roman"/>
          <w:b/>
          <w:bCs/>
        </w:rPr>
      </w:pPr>
      <w:bookmarkStart w:id="150" w:name="Table4"/>
      <w:r w:rsidRPr="006C1C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del w:id="151" w:author="CHEN funny" w:date="2023-01-24T12:22:00Z">
        <w:r w:rsidR="006D145D" w:rsidDel="00773DDF">
          <w:rPr>
            <w:rFonts w:ascii="Times New Roman" w:hAnsi="Times New Roman" w:cs="Times New Roman"/>
            <w:b/>
            <w:bCs/>
          </w:rPr>
          <w:delText>2</w:delText>
        </w:r>
        <w:r w:rsidRPr="006C1CB5" w:rsidDel="00773DDF">
          <w:rPr>
            <w:rFonts w:ascii="Times New Roman" w:hAnsi="Times New Roman" w:cs="Times New Roman"/>
            <w:b/>
            <w:bCs/>
          </w:rPr>
          <w:delText xml:space="preserve"> </w:delText>
        </w:r>
      </w:del>
      <w:ins w:id="152" w:author="CHEN funny" w:date="2023-01-24T12:22:00Z">
        <w:r w:rsidR="00773DDF">
          <w:rPr>
            <w:rFonts w:ascii="Times New Roman" w:hAnsi="Times New Roman" w:cs="Times New Roman"/>
            <w:b/>
            <w:bCs/>
          </w:rPr>
          <w:t>1</w:t>
        </w:r>
        <w:r w:rsidR="00773DDF" w:rsidRPr="006C1CB5">
          <w:rPr>
            <w:rFonts w:ascii="Times New Roman" w:hAnsi="Times New Roman" w:cs="Times New Roman"/>
            <w:b/>
            <w:bCs/>
          </w:rPr>
          <w:t xml:space="preserve"> </w:t>
        </w:r>
      </w:ins>
      <w:r w:rsidRPr="006C1CB5">
        <w:rPr>
          <w:rFonts w:ascii="Times New Roman" w:eastAsia="等线" w:hAnsi="Times New Roman" w:cs="Times New Roman"/>
          <w:b/>
          <w:bCs/>
          <w:color w:val="000000" w:themeColor="text1"/>
        </w:rPr>
        <w:t>Comparisons between the fully-automatic and manual strain measurements</w:t>
      </w:r>
    </w:p>
    <w:tbl>
      <w:tblPr>
        <w:tblStyle w:val="a8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34"/>
        <w:gridCol w:w="1843"/>
        <w:gridCol w:w="2000"/>
        <w:gridCol w:w="1659"/>
        <w:gridCol w:w="1660"/>
      </w:tblGrid>
      <w:tr w:rsidR="0092656D" w:rsidRPr="006C1CB5" w14:paraId="1858A8D3" w14:textId="77777777" w:rsidTr="006D145D"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bookmarkEnd w:id="150"/>
          <w:p w14:paraId="4C378247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843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088DC007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-observer ICC</w:t>
            </w:r>
          </w:p>
        </w:tc>
        <w:tc>
          <w:tcPr>
            <w:tcW w:w="331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10C850A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-observer ICC</w:t>
            </w:r>
          </w:p>
        </w:tc>
      </w:tr>
      <w:tr w:rsidR="0092656D" w:rsidRPr="006C1CB5" w14:paraId="5CA22E64" w14:textId="77777777" w:rsidTr="006D145D"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1C51787A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7C87A148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nual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7A433380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utomati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7F1BA883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nua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631CA2E6" w14:textId="77777777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utomatic</w:t>
            </w:r>
          </w:p>
        </w:tc>
      </w:tr>
      <w:tr w:rsidR="0092656D" w:rsidRPr="006C1CB5" w14:paraId="6155DE82" w14:textId="77777777" w:rsidTr="006D145D">
        <w:tc>
          <w:tcPr>
            <w:tcW w:w="11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4DA8E30" w14:textId="2E179B0A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VGLS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F8DBBCD" w14:textId="031FFBFA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</w:t>
            </w:r>
            <w:r w:rsidR="002301B6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2301B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 w:rsidR="002301B6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5B6A84AF" w14:textId="06631770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2301B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</w:t>
            </w:r>
            <w:r w:rsidR="002301B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6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0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07105EB" w14:textId="43A80DE8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2AFCC1C5" w14:textId="6E66B49D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 w:rsidR="00B048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99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5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DA25B4A" w14:textId="7F2E07EC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</w:t>
            </w:r>
            <w:r w:rsidR="002301B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="002301B6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1894EC9E" w14:textId="566D2CF4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2301B6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="002301B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</w:t>
            </w:r>
            <w:r w:rsidR="002301B6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6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4462EDC" w14:textId="7ED96DDA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</w:t>
            </w:r>
            <w:r w:rsidR="00B048A7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33807002" w14:textId="352A98DF" w:rsidR="00C01BC8" w:rsidRPr="006C1CB5" w:rsidRDefault="00C01BC8" w:rsidP="00FE3E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B048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6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</w:t>
            </w:r>
            <w:r w:rsidR="00B048A7"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B048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6D145D" w:rsidRPr="006C1CB5" w14:paraId="59E5A181" w14:textId="77777777" w:rsidTr="006D145D"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52C37EF0" w14:textId="75FAB8AA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V</w:t>
            </w:r>
            <w:r w:rsidR="00A104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W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2ABC65E3" w14:textId="7C378DF5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F51ED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30E99C1F" w14:textId="343C5383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0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00" w:type="dxa"/>
            <w:tcBorders>
              <w:bottom w:val="nil"/>
            </w:tcBorders>
            <w:shd w:val="clear" w:color="auto" w:fill="FFFFFF" w:themeFill="background1"/>
          </w:tcPr>
          <w:p w14:paraId="6C4DDA83" w14:textId="72523668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0D17306D" w14:textId="69D368C1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9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59" w:type="dxa"/>
            <w:tcBorders>
              <w:bottom w:val="nil"/>
            </w:tcBorders>
            <w:shd w:val="clear" w:color="auto" w:fill="FFFFFF" w:themeFill="background1"/>
          </w:tcPr>
          <w:p w14:paraId="720D1D65" w14:textId="3ED22289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4DA96CEF" w14:textId="09B6A484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FFFFFF" w:themeFill="background1"/>
          </w:tcPr>
          <w:p w14:paraId="7BE99E50" w14:textId="601DC738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9F51ED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77C4F486" w14:textId="5080CB1E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0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6D145D" w:rsidRPr="006C1CB5" w14:paraId="0BDEC9F7" w14:textId="77777777" w:rsidTr="006D145D"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645FCA4" w14:textId="77777777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C1CB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Sr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5F9EA22" w14:textId="65AA59F0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5313F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4F97E9ED" w14:textId="62218208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</w:t>
            </w:r>
            <w:r w:rsidR="006531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0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200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1F5FF32" w14:textId="050029DA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5313F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254BC954" w14:textId="088B6E2E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9</w:t>
            </w:r>
            <w:r w:rsidR="006531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9</w:t>
            </w:r>
            <w:r w:rsidR="006531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5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7775CC7" w14:textId="17481697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692F2026" w14:textId="0A2DBA13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6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4FF1342F" w14:textId="77FD1569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bookmarkStart w:id="153" w:name="OLE_LINK1"/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6C1CB5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※</w:t>
            </w:r>
          </w:p>
          <w:p w14:paraId="736BDBDE" w14:textId="196E109A" w:rsidR="006D145D" w:rsidRPr="006C1CB5" w:rsidRDefault="006D145D" w:rsidP="006D1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="009F5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0.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6C1C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  <w:bookmarkEnd w:id="153"/>
          </w:p>
        </w:tc>
      </w:tr>
    </w:tbl>
    <w:p w14:paraId="3E529D04" w14:textId="77777777" w:rsidR="00C01BC8" w:rsidRPr="006C1CB5" w:rsidRDefault="00C01BC8" w:rsidP="00C01BC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</w:pPr>
      <w:r w:rsidRPr="006C1CB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0"/>
          <w:szCs w:val="20"/>
          <w:shd w:val="clear" w:color="auto" w:fill="FFFFFF"/>
        </w:rPr>
        <w:t xml:space="preserve">Note: </w:t>
      </w:r>
      <w:r w:rsidRPr="006C1CB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>ICC, intra-class correlation coefficient</w:t>
      </w:r>
    </w:p>
    <w:p w14:paraId="39EC532E" w14:textId="3775E871" w:rsidR="00300CD4" w:rsidRPr="00773DDF" w:rsidRDefault="00C01BC8" w:rsidP="00773DDF">
      <w:pPr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  <w:r w:rsidRPr="006C1CB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vertAlign w:val="superscript"/>
        </w:rPr>
        <w:t>※</w:t>
      </w:r>
      <w:r w:rsidR="001A11D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>p</w:t>
      </w:r>
      <w:r w:rsidRPr="006C1CB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>＜</w:t>
      </w:r>
      <w:r w:rsidRPr="006C1CB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>0.001.</w:t>
      </w:r>
    </w:p>
    <w:sectPr w:rsidR="00300CD4" w:rsidRPr="00773DDF" w:rsidSect="00F5538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E0310" w14:textId="77777777" w:rsidR="00A2604B" w:rsidRDefault="00A2604B" w:rsidP="00767132">
      <w:r>
        <w:separator/>
      </w:r>
    </w:p>
  </w:endnote>
  <w:endnote w:type="continuationSeparator" w:id="0">
    <w:p w14:paraId="7195BE1D" w14:textId="77777777" w:rsidR="00A2604B" w:rsidRDefault="00A2604B" w:rsidP="00767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1704832"/>
      <w:docPartObj>
        <w:docPartGallery w:val="Page Numbers (Bottom of Page)"/>
        <w:docPartUnique/>
      </w:docPartObj>
    </w:sdtPr>
    <w:sdtContent>
      <w:p w14:paraId="2DC11429" w14:textId="77777777" w:rsidR="007A08AB" w:rsidRDefault="00E729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2F468E" w14:textId="77777777" w:rsidR="007A08A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88D20" w14:textId="77777777" w:rsidR="00A2604B" w:rsidRDefault="00A2604B" w:rsidP="00767132">
      <w:r>
        <w:separator/>
      </w:r>
    </w:p>
  </w:footnote>
  <w:footnote w:type="continuationSeparator" w:id="0">
    <w:p w14:paraId="330013F2" w14:textId="77777777" w:rsidR="00A2604B" w:rsidRDefault="00A2604B" w:rsidP="0076713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funny">
    <w15:presenceInfo w15:providerId="Windows Live" w15:userId="08642033d5b8bb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00"/>
    <w:rsid w:val="000C3081"/>
    <w:rsid w:val="000D1A16"/>
    <w:rsid w:val="000E4D86"/>
    <w:rsid w:val="000F200C"/>
    <w:rsid w:val="001A11D3"/>
    <w:rsid w:val="001C5499"/>
    <w:rsid w:val="00217AFA"/>
    <w:rsid w:val="00223E41"/>
    <w:rsid w:val="002301B6"/>
    <w:rsid w:val="00271279"/>
    <w:rsid w:val="002E26E3"/>
    <w:rsid w:val="002E53D3"/>
    <w:rsid w:val="00300CD4"/>
    <w:rsid w:val="00344C13"/>
    <w:rsid w:val="0035622E"/>
    <w:rsid w:val="0037493E"/>
    <w:rsid w:val="003810E9"/>
    <w:rsid w:val="00383765"/>
    <w:rsid w:val="00385801"/>
    <w:rsid w:val="00386D95"/>
    <w:rsid w:val="003B3E61"/>
    <w:rsid w:val="003B4271"/>
    <w:rsid w:val="00457BCC"/>
    <w:rsid w:val="004A0B17"/>
    <w:rsid w:val="005746AE"/>
    <w:rsid w:val="005912E9"/>
    <w:rsid w:val="005E2F78"/>
    <w:rsid w:val="005F0F1F"/>
    <w:rsid w:val="00642361"/>
    <w:rsid w:val="006501BF"/>
    <w:rsid w:val="0065313F"/>
    <w:rsid w:val="006A0BD1"/>
    <w:rsid w:val="006C1CB5"/>
    <w:rsid w:val="006D145D"/>
    <w:rsid w:val="006F1E8B"/>
    <w:rsid w:val="007223D9"/>
    <w:rsid w:val="00767132"/>
    <w:rsid w:val="00773DDF"/>
    <w:rsid w:val="007F1EDA"/>
    <w:rsid w:val="007F5BCD"/>
    <w:rsid w:val="008309C5"/>
    <w:rsid w:val="0084353A"/>
    <w:rsid w:val="008967E1"/>
    <w:rsid w:val="008A640D"/>
    <w:rsid w:val="008C5F00"/>
    <w:rsid w:val="008C7C09"/>
    <w:rsid w:val="008D33EF"/>
    <w:rsid w:val="0092656D"/>
    <w:rsid w:val="00970D4E"/>
    <w:rsid w:val="00982690"/>
    <w:rsid w:val="009F51ED"/>
    <w:rsid w:val="00A1046F"/>
    <w:rsid w:val="00A2604B"/>
    <w:rsid w:val="00A4247D"/>
    <w:rsid w:val="00A73ED2"/>
    <w:rsid w:val="00AA76C4"/>
    <w:rsid w:val="00B048A7"/>
    <w:rsid w:val="00B6349C"/>
    <w:rsid w:val="00B71A9B"/>
    <w:rsid w:val="00B72C5A"/>
    <w:rsid w:val="00B80465"/>
    <w:rsid w:val="00BE515D"/>
    <w:rsid w:val="00C01BC8"/>
    <w:rsid w:val="00C47C8F"/>
    <w:rsid w:val="00C725DE"/>
    <w:rsid w:val="00CD1612"/>
    <w:rsid w:val="00D0152E"/>
    <w:rsid w:val="00D17342"/>
    <w:rsid w:val="00D675DD"/>
    <w:rsid w:val="00D87A0E"/>
    <w:rsid w:val="00DB7DCC"/>
    <w:rsid w:val="00DD0701"/>
    <w:rsid w:val="00DF4D4C"/>
    <w:rsid w:val="00E55CF7"/>
    <w:rsid w:val="00E7291E"/>
    <w:rsid w:val="00E752B5"/>
    <w:rsid w:val="00EC2231"/>
    <w:rsid w:val="00EE5B05"/>
    <w:rsid w:val="00EF27D0"/>
    <w:rsid w:val="00F92E6B"/>
    <w:rsid w:val="00F9375F"/>
    <w:rsid w:val="00FC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514A5"/>
  <w15:chartTrackingRefBased/>
  <w15:docId w15:val="{11918546-783E-459A-884C-AEB564CA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C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13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67132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C0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D675DD"/>
  </w:style>
  <w:style w:type="paragraph" w:styleId="aa">
    <w:name w:val="List Paragraph"/>
    <w:basedOn w:val="a"/>
    <w:uiPriority w:val="34"/>
    <w:qFormat/>
    <w:rsid w:val="00300C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8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unny</dc:creator>
  <cp:keywords/>
  <dc:description/>
  <cp:lastModifiedBy>CHEN funny</cp:lastModifiedBy>
  <cp:revision>2</cp:revision>
  <dcterms:created xsi:type="dcterms:W3CDTF">2023-01-24T04:22:00Z</dcterms:created>
  <dcterms:modified xsi:type="dcterms:W3CDTF">2023-01-24T04:22:00Z</dcterms:modified>
</cp:coreProperties>
</file>